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BC24E" w14:textId="7A5F763D" w:rsidR="007E6A9F" w:rsidRPr="00DC2D72" w:rsidRDefault="0001133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EA046B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3</w:t>
      </w:r>
      <w:r w:rsidR="00556EB3" w:rsidRPr="00307ABB">
        <w:rPr>
          <w:rFonts w:ascii="Arial" w:hAnsi="Arial" w:cs="Arial"/>
          <w:b/>
          <w:sz w:val="22"/>
          <w:szCs w:val="22"/>
        </w:rPr>
        <w:t xml:space="preserve">. Complete list of known </w:t>
      </w:r>
      <w:r w:rsidR="00C32957">
        <w:rPr>
          <w:rFonts w:ascii="Arial" w:hAnsi="Arial" w:cs="Arial"/>
          <w:b/>
          <w:sz w:val="22"/>
          <w:szCs w:val="22"/>
        </w:rPr>
        <w:t>proteins/compounds</w:t>
      </w:r>
      <w:r w:rsidR="00C32957" w:rsidRPr="00307ABB">
        <w:rPr>
          <w:rFonts w:ascii="Arial" w:hAnsi="Arial" w:cs="Arial"/>
          <w:b/>
          <w:sz w:val="22"/>
          <w:szCs w:val="22"/>
        </w:rPr>
        <w:t xml:space="preserve"> </w:t>
      </w:r>
      <w:r w:rsidR="00556EB3" w:rsidRPr="00307ABB">
        <w:rPr>
          <w:rFonts w:ascii="Arial" w:hAnsi="Arial" w:cs="Arial"/>
          <w:b/>
          <w:sz w:val="22"/>
          <w:szCs w:val="22"/>
        </w:rPr>
        <w:t>involved in platelet degranulation. Data downloaded from Reactome.</w:t>
      </w:r>
      <w:r w:rsidR="005D583B" w:rsidRPr="00937647">
        <w:rPr>
          <w:rFonts w:ascii="Arial" w:hAnsi="Arial" w:cs="Arial"/>
          <w:sz w:val="22"/>
          <w:szCs w:val="22"/>
        </w:rPr>
        <w:fldChar w:fldCharType="begin"/>
      </w:r>
      <w:r w:rsidR="005D583B" w:rsidRPr="00937647">
        <w:rPr>
          <w:rFonts w:ascii="Arial" w:hAnsi="Arial" w:cs="Arial"/>
          <w:sz w:val="22"/>
          <w:szCs w:val="22"/>
        </w:rPr>
        <w:instrText xml:space="preserve"> ADDIN EN.CITE &lt;EndNote&gt;&lt;Cite&gt;&lt;Author&gt;Gyorffy&lt;/Author&gt;&lt;Year&gt;2013&lt;/Year&gt;&lt;RecNum&gt;16&lt;/RecNum&gt;&lt;DisplayText&gt;&lt;style face="superscript"&gt;31&lt;/style&gt;&lt;/DisplayText&gt;&lt;record&gt;&lt;rec-number&gt;16&lt;/rec-number&gt;&lt;foreign-keys&gt;&lt;key app="EN" db-id="pffe595ekwvw2peedx5pfz0pee0wf05e5fvz" timestamp="1520260727"&gt;16&lt;/key&gt;&lt;/foreign-keys&gt;&lt;ref-type name="Journal Article"&gt;17&lt;/ref-type&gt;&lt;contributors&gt;&lt;authors&gt;&lt;author&gt;Gyorffy, Balazs&lt;/author&gt;&lt;author&gt;Surowiak, Pawel&lt;/author&gt;&lt;author&gt;Budczies, Jan&lt;/author&gt;&lt;author&gt;Lanczky, Andras&lt;/author&gt;&lt;/authors&gt;&lt;/contributors&gt;&lt;auth-address&gt;Research Laboratory of Pediatrics and Nephrology, Hungarian Academy of Sciences, Budapest, Hungary.&lt;/auth-address&gt;&lt;titles&gt;&lt;title&gt;Online survival analysis software to assess the prognostic value of biomarkers using transcriptomic data in non-small-cell lung canc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2241&lt;/pages&gt;&lt;volume&gt;8&lt;/volume&gt;&lt;number&gt;12&lt;/number&gt;&lt;keywords&gt;&lt;keyword&gt;Biomarkers&lt;/keyword&gt;&lt;keyword&gt;Carcinoma, Non-Small-Cell Lung&lt;/keyword&gt;&lt;keyword&gt;Humans&lt;/keyword&gt;&lt;keyword&gt;Kaplan-Meier Estimate&lt;/keyword&gt;&lt;keyword&gt;Lung Neoplasms&lt;/keyword&gt;&lt;keyword&gt;Multivariate Analysis&lt;/keyword&gt;&lt;keyword&gt;Proportional Hazards Models&lt;/keyword&gt;&lt;keyword&gt;Software&lt;/keyword&gt;&lt;keyword&gt;Transcriptome&lt;/keyword&gt;&lt;keyword&gt;genetics&lt;/keyword&gt;&lt;keyword&gt;genetics&lt;/keyword&gt;&lt;keyword&gt;genetics&lt;/keyword&gt;&lt;/keywords&gt;&lt;dates&gt;&lt;year&gt;2013&lt;/year&gt;&lt;/dates&gt;&lt;accession-num&gt;Medline:24367507&lt;/accession-num&gt;&lt;urls&gt;&lt;related-urls&gt;&lt;url&gt;&amp;lt;Go to ISI&amp;gt;://MEDLINE:24367507&lt;/url&gt;&lt;/related-urls&gt;&lt;/urls&gt;&lt;language&gt;English&lt;/language&gt;&lt;/record&gt;&lt;/Cite&gt;&lt;/EndNote&gt;</w:instrText>
      </w:r>
      <w:r w:rsidR="005D583B" w:rsidRPr="00937647">
        <w:rPr>
          <w:rFonts w:ascii="Arial" w:hAnsi="Arial" w:cs="Arial"/>
          <w:sz w:val="22"/>
          <w:szCs w:val="22"/>
        </w:rPr>
        <w:fldChar w:fldCharType="separate"/>
      </w:r>
      <w:r w:rsidR="005D583B" w:rsidRPr="00937647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="003D1953">
        <w:rPr>
          <w:rFonts w:ascii="Arial" w:hAnsi="Arial" w:cs="Arial"/>
          <w:noProof/>
          <w:sz w:val="22"/>
          <w:szCs w:val="22"/>
          <w:vertAlign w:val="superscript"/>
        </w:rPr>
        <w:t>4</w:t>
      </w:r>
      <w:r w:rsidR="005D583B" w:rsidRPr="00937647">
        <w:rPr>
          <w:rFonts w:ascii="Arial" w:hAnsi="Arial" w:cs="Arial"/>
          <w:sz w:val="22"/>
          <w:szCs w:val="22"/>
        </w:rPr>
        <w:fldChar w:fldCharType="end"/>
      </w:r>
    </w:p>
    <w:tbl>
      <w:tblPr>
        <w:tblpPr w:leftFromText="180" w:rightFromText="180" w:vertAnchor="text" w:tblpY="1"/>
        <w:tblOverlap w:val="never"/>
        <w:tblW w:w="765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30"/>
        <w:gridCol w:w="1350"/>
        <w:gridCol w:w="3870"/>
      </w:tblGrid>
      <w:tr w:rsidR="00307ABB" w:rsidRPr="00307ABB" w14:paraId="1E9452B5" w14:textId="77777777" w:rsidTr="00DC2D72"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3B29D8C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MoleculeTyp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4F6EC5E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AACD5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Molecule Name</w:t>
            </w:r>
          </w:p>
        </w:tc>
      </w:tr>
      <w:tr w:rsidR="00307ABB" w:rsidRPr="00307ABB" w14:paraId="623847C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35A3E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DD869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830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4815F7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spellStart"/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hosphatidyl</w:t>
            </w:r>
            <w:proofErr w:type="spellEnd"/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L-serine [ChEBI:18303]</w:t>
            </w:r>
          </w:p>
        </w:tc>
      </w:tr>
      <w:tr w:rsidR="00307ABB" w:rsidRPr="00307ABB" w14:paraId="69CE6666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2748B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21D1B4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781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1AD20C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,2-diacyl-sn-glycerol [ChEBI:17815]</w:t>
            </w:r>
          </w:p>
        </w:tc>
      </w:tr>
      <w:tr w:rsidR="00307ABB" w:rsidRPr="00307ABB" w14:paraId="0B90BF8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3B528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DA4FC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42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63432E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TP [ChEBI:15422]</w:t>
            </w:r>
          </w:p>
        </w:tc>
      </w:tr>
      <w:tr w:rsidR="00307ABB" w:rsidRPr="00307ABB" w14:paraId="48C2952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11479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F4044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99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C55203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TP [ChEBI:15996]</w:t>
            </w:r>
          </w:p>
        </w:tc>
      </w:tr>
      <w:tr w:rsidR="00307ABB" w:rsidRPr="00307ABB" w14:paraId="06A8E70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E106E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2D3CBC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76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23D59C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P [ChEBI:16761]</w:t>
            </w:r>
          </w:p>
        </w:tc>
      </w:tr>
      <w:tr w:rsidR="00307ABB" w:rsidRPr="00307ABB" w14:paraId="11FD046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B3CDF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4F04B3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842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182622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gnesium(2+) [ChEBI:18420]</w:t>
            </w:r>
          </w:p>
        </w:tc>
      </w:tr>
      <w:tr w:rsidR="00307ABB" w:rsidRPr="00307ABB" w14:paraId="3B59916E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9EDC2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6FA95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836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DC14AA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hosphate(3-) [ChEBI:18367]</w:t>
            </w:r>
          </w:p>
        </w:tc>
      </w:tr>
      <w:tr w:rsidR="00307ABB" w:rsidRPr="00307ABB" w14:paraId="7D9D1DE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2CFB9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BD509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910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7C8637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lcium(2+) [ChEBI:29108]</w:t>
            </w:r>
          </w:p>
        </w:tc>
      </w:tr>
      <w:tr w:rsidR="00307ABB" w:rsidRPr="00307ABB" w14:paraId="0430C25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90236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ABA24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879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E7C5E0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rotonin [ChEBI:28790]</w:t>
            </w:r>
          </w:p>
        </w:tc>
      </w:tr>
      <w:tr w:rsidR="00307ABB" w:rsidRPr="00307ABB" w14:paraId="2E90CCD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9B235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3A7CE3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755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79F1FB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DP [ChEBI:17552]</w:t>
            </w:r>
          </w:p>
        </w:tc>
      </w:tr>
      <w:tr w:rsidR="00307ABB" w:rsidRPr="00307ABB" w14:paraId="22EA681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0ECBF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emical Compoun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6B297B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988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C7440E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spellStart"/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iphosphoric</w:t>
            </w:r>
            <w:proofErr w:type="spellEnd"/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acid [ChEBI:29888]</w:t>
            </w:r>
          </w:p>
        </w:tc>
      </w:tr>
      <w:tr w:rsidR="00307ABB" w:rsidRPr="00307ABB" w14:paraId="154518D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A8C8A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7255C6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284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F575AD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2846 STX4</w:t>
            </w:r>
          </w:p>
        </w:tc>
      </w:tr>
      <w:tr w:rsidR="00307ABB" w:rsidRPr="00307ABB" w14:paraId="2567D25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D6BA1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6ACB60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6293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ACF150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62937 PPIA</w:t>
            </w:r>
          </w:p>
        </w:tc>
      </w:tr>
      <w:tr w:rsidR="00307ABB" w:rsidRPr="00307ABB" w14:paraId="13E538A3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FD310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E4F39E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0151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06C402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01518 CAP1</w:t>
            </w:r>
          </w:p>
        </w:tc>
      </w:tr>
      <w:tr w:rsidR="00307ABB" w:rsidRPr="00307ABB" w14:paraId="464C596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BA885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E0DB4F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2352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EE3700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23528 CFL1</w:t>
            </w:r>
          </w:p>
        </w:tc>
      </w:tr>
      <w:tr w:rsidR="00307ABB" w:rsidRPr="00307ABB" w14:paraId="64C9BFB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0FE25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E6A4C5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773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EFE81E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7737 PFN1</w:t>
            </w:r>
          </w:p>
        </w:tc>
      </w:tr>
      <w:tr w:rsidR="00307ABB" w:rsidRPr="00307ABB" w14:paraId="7B343E2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CD096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6ED9AA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4385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453501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43852 CALU</w:t>
            </w:r>
          </w:p>
        </w:tc>
      </w:tr>
      <w:tr w:rsidR="00307ABB" w:rsidRPr="00307ABB" w14:paraId="22C0C07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410FB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03FC0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347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0E9572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3473 LAMP2</w:t>
            </w:r>
          </w:p>
        </w:tc>
      </w:tr>
      <w:tr w:rsidR="00307ABB" w:rsidRPr="00307ABB" w14:paraId="04B5BB1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A38A0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7F2829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896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D87903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8962 CD63</w:t>
            </w:r>
          </w:p>
        </w:tc>
      </w:tr>
      <w:tr w:rsidR="00307ABB" w:rsidRPr="00307ABB" w14:paraId="60D0362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D76B7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541EB8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610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CF652B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6109 SELP</w:t>
            </w:r>
          </w:p>
        </w:tc>
      </w:tr>
      <w:tr w:rsidR="00307ABB" w:rsidRPr="00307ABB" w14:paraId="574B78F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BA8A2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552CA0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0019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41DD39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00194 RAB27B</w:t>
            </w:r>
          </w:p>
        </w:tc>
      </w:tr>
      <w:tr w:rsidR="00307ABB" w:rsidRPr="00307ABB" w14:paraId="086D87E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6D44A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BF04E4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102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CF6F04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1021 HSPA5</w:t>
            </w:r>
          </w:p>
        </w:tc>
      </w:tr>
      <w:tr w:rsidR="00307ABB" w:rsidRPr="00307ABB" w14:paraId="5C62A79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0358C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72669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2133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3D5CE9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21333 FLNA</w:t>
            </w:r>
          </w:p>
        </w:tc>
      </w:tr>
      <w:tr w:rsidR="00307ABB" w:rsidRPr="00307ABB" w14:paraId="3216063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C3D23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64BF6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BYX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20FC57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BYX7 POTEKP</w:t>
            </w:r>
          </w:p>
        </w:tc>
      </w:tr>
      <w:tr w:rsidR="00307ABB" w:rsidRPr="00307ABB" w14:paraId="63E3B31A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F881F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59E840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WZ4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D3BA2D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WZ42 TTN</w:t>
            </w:r>
          </w:p>
        </w:tc>
      </w:tr>
      <w:tr w:rsidR="00307ABB" w:rsidRPr="00307ABB" w14:paraId="72C1700E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5ADCD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5D6E94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820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0BFA24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8206 VCL</w:t>
            </w:r>
          </w:p>
        </w:tc>
      </w:tr>
      <w:tr w:rsidR="00307ABB" w:rsidRPr="00307ABB" w14:paraId="0081614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F4C95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DDCD6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5514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61EA3D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55145 MANF</w:t>
            </w:r>
          </w:p>
        </w:tc>
      </w:tr>
      <w:tr w:rsidR="00307ABB" w:rsidRPr="00307ABB" w14:paraId="4BCF25C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7CB9C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1EFE5D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875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B51CA6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8758 ANXA5</w:t>
            </w:r>
          </w:p>
        </w:tc>
      </w:tr>
      <w:tr w:rsidR="00307ABB" w:rsidRPr="00307ABB" w14:paraId="39752DE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E8A13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B7D08E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DP2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6CC5F6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DP23 CALM1</w:t>
            </w:r>
          </w:p>
        </w:tc>
      </w:tr>
      <w:tr w:rsidR="00307ABB" w:rsidRPr="00307ABB" w14:paraId="1CC5D06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6E492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4F89E3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583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0DB011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5833 STXBP2</w:t>
            </w:r>
          </w:p>
        </w:tc>
      </w:tr>
      <w:tr w:rsidR="00307ABB" w:rsidRPr="00307ABB" w14:paraId="253CECA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D8115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B1E63B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6836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7E3478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68366 TUBA4A</w:t>
            </w:r>
          </w:p>
        </w:tc>
      </w:tr>
      <w:tr w:rsidR="00307ABB" w:rsidRPr="00307ABB" w14:paraId="1A33B4C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4F82E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5CE52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44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CCEF25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441 SOD1</w:t>
            </w:r>
          </w:p>
        </w:tc>
      </w:tr>
      <w:tr w:rsidR="00307ABB" w:rsidRPr="00307ABB" w14:paraId="6ED31E7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ABAAA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BDEF5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7508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1943C1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75083 WDR1</w:t>
            </w:r>
          </w:p>
        </w:tc>
      </w:tr>
      <w:tr w:rsidR="00307ABB" w:rsidRPr="00307ABB" w14:paraId="6C6380C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43C33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A42F9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5JVS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3C30A0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5JVS0 HABP4</w:t>
            </w:r>
          </w:p>
        </w:tc>
      </w:tr>
      <w:tr w:rsidR="00307ABB" w:rsidRPr="00307ABB" w14:paraId="6837709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50703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EED07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9491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CC04C2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94919 ENDOD1</w:t>
            </w:r>
          </w:p>
        </w:tc>
      </w:tr>
      <w:tr w:rsidR="00307ABB" w:rsidRPr="00307ABB" w14:paraId="67CB4D7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E6BEE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355A6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3780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5DB43F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37802 TAGLN2</w:t>
            </w:r>
          </w:p>
        </w:tc>
      </w:tr>
      <w:tr w:rsidR="00307ABB" w:rsidRPr="00307ABB" w14:paraId="433B265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66EBC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6FF13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ULD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18555D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ULD4 BRPF3</w:t>
            </w:r>
          </w:p>
        </w:tc>
      </w:tr>
      <w:tr w:rsidR="00307ABB" w:rsidRPr="00307ABB" w14:paraId="0575236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3AE6D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1B7B7E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Y49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015F56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Y490 TLN1</w:t>
            </w:r>
          </w:p>
        </w:tc>
      </w:tr>
      <w:tr w:rsidR="00307ABB" w:rsidRPr="00307ABB" w14:paraId="002E67C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DBE0D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4E4BD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856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DC02A9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8567 PLEK</w:t>
            </w:r>
          </w:p>
        </w:tc>
      </w:tr>
      <w:tr w:rsidR="00307ABB" w:rsidRPr="00307ABB" w14:paraId="57C67A9E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5113F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76D0A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0648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D307A0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06481 APLP2</w:t>
            </w:r>
          </w:p>
        </w:tc>
      </w:tr>
      <w:tr w:rsidR="00307ABB" w:rsidRPr="00307ABB" w14:paraId="5A8256C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5AE6F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5AD32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6ZUX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D63D8D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6ZUX7 LHFPL2</w:t>
            </w:r>
          </w:p>
        </w:tc>
      </w:tr>
      <w:tr w:rsidR="00307ABB" w:rsidRPr="00307ABB" w14:paraId="4288B23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4792E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DC028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2192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45B02D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21926 CD9</w:t>
            </w:r>
          </w:p>
        </w:tc>
      </w:tr>
      <w:tr w:rsidR="00307ABB" w:rsidRPr="00307ABB" w14:paraId="41D09DB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2AE0F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04776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6JJ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764D1C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6JJ7 TMX3</w:t>
            </w:r>
          </w:p>
        </w:tc>
      </w:tr>
      <w:tr w:rsidR="00307ABB" w:rsidRPr="00307ABB" w14:paraId="42D712B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3ED72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D01DE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6024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F17E5C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60245 PCDH7</w:t>
            </w:r>
          </w:p>
        </w:tc>
      </w:tr>
      <w:tr w:rsidR="00307ABB" w:rsidRPr="00307ABB" w14:paraId="0D310A4A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F5768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6D2066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6YHK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24C1E3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6YHK3 CD109</w:t>
            </w:r>
          </w:p>
        </w:tc>
      </w:tr>
      <w:tr w:rsidR="00307ABB" w:rsidRPr="00307ABB" w14:paraId="4C08584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64839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18EF0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10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B95C73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106 ITGB3</w:t>
            </w:r>
          </w:p>
        </w:tc>
      </w:tr>
      <w:tr w:rsidR="00307ABB" w:rsidRPr="00307ABB" w14:paraId="5F98DB1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2E963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144DB2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851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9990D1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8514 ITGA2B</w:t>
            </w:r>
          </w:p>
        </w:tc>
      </w:tr>
      <w:tr w:rsidR="00307ABB" w:rsidRPr="00307ABB" w14:paraId="3089890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1ACF9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D9B78F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7516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07CD87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75167 PHACTR2</w:t>
            </w:r>
          </w:p>
        </w:tc>
      </w:tr>
      <w:tr w:rsidR="00307ABB" w:rsidRPr="00307ABB" w14:paraId="617101AB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59A62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49231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5SQ6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1D487F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5SQ64 LY6G6F</w:t>
            </w:r>
          </w:p>
        </w:tc>
      </w:tr>
      <w:tr w:rsidR="00307ABB" w:rsidRPr="00307ABB" w14:paraId="52CEC08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59EF6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04182E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6C2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C46CA6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6C24 SYTL4</w:t>
            </w:r>
          </w:p>
        </w:tc>
      </w:tr>
      <w:tr w:rsidR="00307ABB" w:rsidRPr="00307ABB" w14:paraId="649AEE8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BC09D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8D1D24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667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47B98A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6671 CD36</w:t>
            </w:r>
          </w:p>
        </w:tc>
      </w:tr>
      <w:tr w:rsidR="00307ABB" w:rsidRPr="00307ABB" w14:paraId="1A2ED456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BD273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96BDC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628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EFB4FB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6284 PECAM1</w:t>
            </w:r>
          </w:p>
        </w:tc>
      </w:tr>
      <w:tr w:rsidR="00307ABB" w:rsidRPr="00307ABB" w14:paraId="30E7EC3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4B67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127E6A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UHQ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2C8EAE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UHQ9 CYB5R1</w:t>
            </w:r>
          </w:p>
        </w:tc>
      </w:tr>
      <w:tr w:rsidR="00307ABB" w:rsidRPr="00307ABB" w14:paraId="7787940B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5DED7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A6B04B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1543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6A15D5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15439 ABCC4</w:t>
            </w:r>
          </w:p>
        </w:tc>
      </w:tr>
      <w:tr w:rsidR="00307ABB" w:rsidRPr="00307ABB" w14:paraId="5237C93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47735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B20A87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760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EECEC7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7602 PSAP</w:t>
            </w:r>
          </w:p>
        </w:tc>
      </w:tr>
      <w:tr w:rsidR="00307ABB" w:rsidRPr="00307ABB" w14:paraId="219EC95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2F7A8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57D742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BWS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8DEACF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BWS9 CHID1</w:t>
            </w:r>
          </w:p>
        </w:tc>
      </w:tr>
      <w:tr w:rsidR="00307ABB" w:rsidRPr="00307ABB" w14:paraId="154C5F7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9FC6C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98CF6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0018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85879F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00186 STXBP3</w:t>
            </w:r>
          </w:p>
        </w:tc>
      </w:tr>
      <w:tr w:rsidR="00307ABB" w:rsidRPr="00307ABB" w14:paraId="7D61939A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F6099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2DA4DF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725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BED65A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7252 PRKCA</w:t>
            </w:r>
          </w:p>
        </w:tc>
      </w:tr>
      <w:tr w:rsidR="00307ABB" w:rsidRPr="00307ABB" w14:paraId="75EBCA1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68764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98E5B0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77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547288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771 PRKCB</w:t>
            </w:r>
          </w:p>
        </w:tc>
      </w:tr>
      <w:tr w:rsidR="00307ABB" w:rsidRPr="00307ABB" w14:paraId="7982FC3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B4D3E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3164E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12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EFA0AF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129 PRKCG</w:t>
            </w:r>
          </w:p>
        </w:tc>
      </w:tr>
      <w:tr w:rsidR="00307ABB" w:rsidRPr="00307ABB" w14:paraId="3326D6E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12D86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B05664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15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93075D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155 SERPING1</w:t>
            </w:r>
          </w:p>
        </w:tc>
      </w:tr>
      <w:tr w:rsidR="00307ABB" w:rsidRPr="00307ABB" w14:paraId="7C193BA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10706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B4261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4370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B26D72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43707 ACTN4</w:t>
            </w:r>
          </w:p>
        </w:tc>
      </w:tr>
      <w:tr w:rsidR="00307ABB" w:rsidRPr="00307ABB" w14:paraId="6893591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13386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F66EE0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3560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AC6681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35609 ACTN2</w:t>
            </w:r>
          </w:p>
        </w:tc>
      </w:tr>
      <w:tr w:rsidR="00307ABB" w:rsidRPr="00307ABB" w14:paraId="3DC43923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CDF6C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380792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281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2B4664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2814 ACTN1</w:t>
            </w:r>
          </w:p>
        </w:tc>
      </w:tr>
      <w:tr w:rsidR="00307ABB" w:rsidRPr="00307ABB" w14:paraId="157A3AB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D0C5E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455F7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19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76B968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196 HRG</w:t>
            </w:r>
          </w:p>
        </w:tc>
      </w:tr>
      <w:tr w:rsidR="00307ABB" w:rsidRPr="00307ABB" w14:paraId="72C5242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0D2A88F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33D6594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0948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FFF0B"/>
            <w:vAlign w:val="bottom"/>
          </w:tcPr>
          <w:p w14:paraId="412CE7C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UniProt:P09486 SPARC</w:t>
            </w:r>
          </w:p>
        </w:tc>
      </w:tr>
      <w:tr w:rsidR="00307ABB" w:rsidRPr="00307ABB" w14:paraId="4B51ABE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0891A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3C7C6C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74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2225CE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746 CFD</w:t>
            </w:r>
          </w:p>
        </w:tc>
      </w:tr>
      <w:tr w:rsidR="00307ABB" w:rsidRPr="00307ABB" w14:paraId="3EF5E05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3CB56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F080D4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12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2F1527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121 SERPINE1</w:t>
            </w:r>
          </w:p>
        </w:tc>
      </w:tr>
      <w:tr w:rsidR="00307ABB" w:rsidRPr="00307ABB" w14:paraId="537C8EB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AB86F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466E35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7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A2C607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75 PPBP</w:t>
            </w:r>
          </w:p>
        </w:tc>
      </w:tr>
      <w:tr w:rsidR="00307ABB" w:rsidRPr="00307ABB" w14:paraId="5648510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7CD1A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B83200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320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071514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3201 MMRN1</w:t>
            </w:r>
          </w:p>
        </w:tc>
      </w:tr>
      <w:tr w:rsidR="00307ABB" w:rsidRPr="00307ABB" w14:paraId="3A90146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5A89B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F62D09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45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CE9A5F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451 F8</w:t>
            </w:r>
          </w:p>
        </w:tc>
      </w:tr>
      <w:tr w:rsidR="00307ABB" w:rsidRPr="00307ABB" w14:paraId="279F19F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6A6A1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74A53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27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2F2CC9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275 VWF</w:t>
            </w:r>
          </w:p>
        </w:tc>
      </w:tr>
      <w:tr w:rsidR="00307ABB" w:rsidRPr="00307ABB" w14:paraId="726736B6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1DB2F3A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753A94A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0277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FFF0B"/>
            <w:vAlign w:val="bottom"/>
          </w:tcPr>
          <w:p w14:paraId="63669B7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UniProt:P02776 PF4</w:t>
            </w:r>
          </w:p>
        </w:tc>
      </w:tr>
      <w:tr w:rsidR="00307ABB" w:rsidRPr="00307ABB" w14:paraId="616EB00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AAE87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A4087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5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6E6DB1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51 FN1</w:t>
            </w:r>
          </w:p>
        </w:tc>
      </w:tr>
      <w:tr w:rsidR="00307ABB" w:rsidRPr="00307ABB" w14:paraId="7A58201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63033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77FEBB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869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18299E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8697 SERPINF2</w:t>
            </w:r>
          </w:p>
        </w:tc>
      </w:tr>
      <w:tr w:rsidR="00307ABB" w:rsidRPr="00307ABB" w14:paraId="4601EA0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D504E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28E77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13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044446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133 EGF</w:t>
            </w:r>
          </w:p>
        </w:tc>
      </w:tr>
      <w:tr w:rsidR="00307ABB" w:rsidRPr="00307ABB" w14:paraId="77AB159B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7C05F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AFE363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421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571BEA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4210 HGF</w:t>
            </w:r>
          </w:p>
        </w:tc>
      </w:tr>
      <w:tr w:rsidR="00307ABB" w:rsidRPr="00307ABB" w14:paraId="6B8FFFB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68C37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1F4BE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0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2B096A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09 SERPINA1</w:t>
            </w:r>
          </w:p>
        </w:tc>
      </w:tr>
      <w:tr w:rsidR="00307ABB" w:rsidRPr="00307ABB" w14:paraId="75F5F4F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52368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017B5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21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AE5338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217 A1BG</w:t>
            </w:r>
          </w:p>
        </w:tc>
      </w:tr>
      <w:tr w:rsidR="00307ABB" w:rsidRPr="00307ABB" w14:paraId="779C961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C2B5E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C9AF4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6232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B56AFA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62328 TMSB4X</w:t>
            </w:r>
          </w:p>
        </w:tc>
      </w:tr>
      <w:tr w:rsidR="00307ABB" w:rsidRPr="00307ABB" w14:paraId="6E495456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36F20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FF0ED1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67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8C525D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671 FGA</w:t>
            </w:r>
          </w:p>
        </w:tc>
      </w:tr>
      <w:tr w:rsidR="00307ABB" w:rsidRPr="00307ABB" w14:paraId="2A7C4CC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35600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0B1BEE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67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DF4FC3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679 FGG</w:t>
            </w:r>
          </w:p>
        </w:tc>
      </w:tr>
      <w:tr w:rsidR="00307ABB" w:rsidRPr="00307ABB" w14:paraId="7330D85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99573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EB491C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67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04A732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675 FGB</w:t>
            </w:r>
          </w:p>
        </w:tc>
      </w:tr>
      <w:tr w:rsidR="00307ABB" w:rsidRPr="00307ABB" w14:paraId="5D97BEC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E76EF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0990E5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48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AC6F45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488 F13A1</w:t>
            </w:r>
          </w:p>
        </w:tc>
      </w:tr>
      <w:tr w:rsidR="00307ABB" w:rsidRPr="00307ABB" w14:paraId="690CCA9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F0C6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20C583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799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E9FF1D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7996 THBS1</w:t>
            </w:r>
          </w:p>
        </w:tc>
      </w:tr>
      <w:tr w:rsidR="00307ABB" w:rsidRPr="00307ABB" w14:paraId="06163C8A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C52A1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ECC4B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439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E4487A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4393 GAS6</w:t>
            </w:r>
          </w:p>
        </w:tc>
      </w:tr>
      <w:tr w:rsidR="00307ABB" w:rsidRPr="00307ABB" w14:paraId="5971FB9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1D263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F4EF82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06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392952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067 APP</w:t>
            </w:r>
          </w:p>
        </w:tc>
      </w:tr>
      <w:tr w:rsidR="00307ABB" w:rsidRPr="00307ABB" w14:paraId="19A4800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04CD059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485CBE8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1012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FFF0B"/>
            <w:vAlign w:val="bottom"/>
          </w:tcPr>
          <w:p w14:paraId="2907571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UniProt:P10124 SRGN</w:t>
            </w:r>
          </w:p>
        </w:tc>
      </w:tr>
      <w:tr w:rsidR="00307ABB" w:rsidRPr="00307ABB" w14:paraId="7113B96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D00CE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68C69B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0039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3BF685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00391 QSOX1</w:t>
            </w:r>
          </w:p>
        </w:tc>
      </w:tr>
      <w:tr w:rsidR="00307ABB" w:rsidRPr="00307ABB" w14:paraId="02CAB52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BCD42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22A78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6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3814F4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65 AHSG</w:t>
            </w:r>
          </w:p>
        </w:tc>
      </w:tr>
      <w:tr w:rsidR="00307ABB" w:rsidRPr="00307ABB" w14:paraId="1610392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945DA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7D9AA4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6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465879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68 ALB</w:t>
            </w:r>
          </w:p>
        </w:tc>
      </w:tr>
      <w:tr w:rsidR="00307ABB" w:rsidRPr="00307ABB" w14:paraId="23C9F3C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6D399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4797C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4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9963DB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42 KNG1</w:t>
            </w:r>
          </w:p>
        </w:tc>
      </w:tr>
      <w:tr w:rsidR="00307ABB" w:rsidRPr="00307ABB" w14:paraId="5C97E72B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9963B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893688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3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A1ED9D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33 TIMP1</w:t>
            </w:r>
          </w:p>
        </w:tc>
      </w:tr>
      <w:tr w:rsidR="00307ABB" w:rsidRPr="00307ABB" w14:paraId="7165BE6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8C433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1FAC88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07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CECBEF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075 ALDOA</w:t>
            </w:r>
          </w:p>
        </w:tc>
      </w:tr>
      <w:tr w:rsidR="00307ABB" w:rsidRPr="00307ABB" w14:paraId="0CF4F45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67455AC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6AB792C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1090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FFF0B"/>
            <w:vAlign w:val="bottom"/>
          </w:tcPr>
          <w:p w14:paraId="1F86AF0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UniProt:P10909 CLU</w:t>
            </w:r>
          </w:p>
        </w:tc>
      </w:tr>
      <w:tr w:rsidR="00307ABB" w:rsidRPr="00307ABB" w14:paraId="09FCB65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D5BF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ECD970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965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026C26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9652 ORM2</w:t>
            </w:r>
          </w:p>
        </w:tc>
      </w:tr>
      <w:tr w:rsidR="00307ABB" w:rsidRPr="00307ABB" w14:paraId="3F6E921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ED22E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A60708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6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0C8B90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63 ORM1</w:t>
            </w:r>
          </w:p>
        </w:tc>
      </w:tr>
      <w:tr w:rsidR="00307ABB" w:rsidRPr="00307ABB" w14:paraId="7C48DBB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E83D3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B809F1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BX1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065610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BX10 GTPBP2</w:t>
            </w:r>
          </w:p>
        </w:tc>
      </w:tr>
      <w:tr w:rsidR="00307ABB" w:rsidRPr="00307ABB" w14:paraId="0DDDE988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217A3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95A19C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Y6I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09C791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Y6I9 TEX264</w:t>
            </w:r>
          </w:p>
        </w:tc>
      </w:tr>
      <w:tr w:rsidR="00307ABB" w:rsidRPr="00307ABB" w14:paraId="2262D70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54C42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FF5BE8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NTK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19C407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NTK5 OLA1</w:t>
            </w:r>
          </w:p>
        </w:tc>
      </w:tr>
      <w:tr w:rsidR="00307ABB" w:rsidRPr="00307ABB" w14:paraId="5DE558C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E0C6D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E38297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225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B9CEAB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2259 F5</w:t>
            </w:r>
          </w:p>
        </w:tc>
      </w:tr>
      <w:tr w:rsidR="00307ABB" w:rsidRPr="00307ABB" w14:paraId="1E166CD3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8CA70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8EFDF3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NXH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552A1D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NXH8 TOR4A</w:t>
            </w:r>
          </w:p>
        </w:tc>
      </w:tr>
      <w:tr w:rsidR="00307ABB" w:rsidRPr="00307ABB" w14:paraId="7299EB8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59A05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268DA3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722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B89053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7225 PROS1</w:t>
            </w:r>
          </w:p>
        </w:tc>
      </w:tr>
      <w:tr w:rsidR="00307ABB" w:rsidRPr="00307ABB" w14:paraId="1B12FD36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D0D4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22447F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0029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4E9DEB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00292 LEFTY2</w:t>
            </w:r>
          </w:p>
        </w:tc>
      </w:tr>
      <w:tr w:rsidR="00307ABB" w:rsidRPr="00307ABB" w14:paraId="1F83318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88C07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4C190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NBX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969EBA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NBX0 SCCPDH</w:t>
            </w:r>
          </w:p>
        </w:tc>
      </w:tr>
      <w:tr w:rsidR="00307ABB" w:rsidRPr="00307ABB" w14:paraId="43D4CFB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0FCE2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656EC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1449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257F81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14498 ISLR</w:t>
            </w:r>
          </w:p>
        </w:tc>
      </w:tr>
      <w:tr w:rsidR="00307ABB" w:rsidRPr="00307ABB" w14:paraId="5AD7CC2B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30642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97F4ED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6UX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4004EB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6UX7 FERMT3</w:t>
            </w:r>
          </w:p>
        </w:tc>
      </w:tr>
      <w:tr w:rsidR="00307ABB" w:rsidRPr="00307ABB" w14:paraId="67EFD49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C06EB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864BEF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74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C0005E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747 PLG</w:t>
            </w:r>
          </w:p>
        </w:tc>
      </w:tr>
      <w:tr w:rsidR="00307ABB" w:rsidRPr="00307ABB" w14:paraId="3A997993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BADAD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969BF2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2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8D7D1D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23 A2M</w:t>
            </w:r>
          </w:p>
        </w:tc>
      </w:tr>
      <w:tr w:rsidR="00307ABB" w:rsidRPr="00307ABB" w14:paraId="5E87537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D9C1C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8EC1D8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085-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5349D6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085-1 PDGFA</w:t>
            </w:r>
          </w:p>
        </w:tc>
      </w:tr>
      <w:tr w:rsidR="00307ABB" w:rsidRPr="00307ABB" w14:paraId="42347A7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997D9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3737AF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12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0406A2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127 PDGFB</w:t>
            </w:r>
          </w:p>
        </w:tc>
      </w:tr>
      <w:tr w:rsidR="00307ABB" w:rsidRPr="00307ABB" w14:paraId="601FD793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4BC29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F75C18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NBF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38F00D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NBF2 NHLRC2</w:t>
            </w:r>
          </w:p>
        </w:tc>
      </w:tr>
      <w:tr w:rsidR="00307ABB" w:rsidRPr="00307ABB" w14:paraId="3D8BF6D2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9E075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98C150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6UXV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E10975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6UXV4 APOOL</w:t>
            </w:r>
          </w:p>
        </w:tc>
      </w:tr>
      <w:tr w:rsidR="00307ABB" w:rsidRPr="00307ABB" w14:paraId="59CCF91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88B1E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1EB08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UEU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468212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UEU0 VTI1B</w:t>
            </w:r>
          </w:p>
        </w:tc>
      </w:tr>
      <w:tr w:rsidR="00307ABB" w:rsidRPr="00307ABB" w14:paraId="7779054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7D917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743855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01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45E0F2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019 IGF1</w:t>
            </w:r>
          </w:p>
        </w:tc>
      </w:tr>
      <w:tr w:rsidR="00307ABB" w:rsidRPr="00307ABB" w14:paraId="3E4D947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CBEC5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236184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34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04E137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344 IGF2</w:t>
            </w:r>
          </w:p>
        </w:tc>
      </w:tr>
      <w:tr w:rsidR="00307ABB" w:rsidRPr="00307ABB" w14:paraId="251B66A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46A4E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E31FB4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060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E82A5B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0600 TGFB3</w:t>
            </w:r>
          </w:p>
        </w:tc>
      </w:tr>
      <w:tr w:rsidR="00307ABB" w:rsidRPr="00307ABB" w14:paraId="74B11C6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3D9EC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014C8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6181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6E0AF4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61812 TGFB2</w:t>
            </w:r>
          </w:p>
        </w:tc>
      </w:tr>
      <w:tr w:rsidR="00307ABB" w:rsidRPr="00307ABB" w14:paraId="1FC5363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9B4B3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5A1435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13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6A1299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137 TGFB1</w:t>
            </w:r>
          </w:p>
        </w:tc>
      </w:tr>
      <w:tr w:rsidR="00307ABB" w:rsidRPr="00307ABB" w14:paraId="24724ACD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BC890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AE2D21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UNF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AA203A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UNF1 MAGED2</w:t>
            </w:r>
          </w:p>
        </w:tc>
      </w:tr>
      <w:tr w:rsidR="00307ABB" w:rsidRPr="00307ABB" w14:paraId="56D2844B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AC51F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0D26DF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NUQ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3D17DC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NUQ9 FAM49B</w:t>
            </w:r>
          </w:p>
        </w:tc>
      </w:tr>
      <w:tr w:rsidR="00307ABB" w:rsidRPr="00307ABB" w14:paraId="48EF093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2A250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CDAAFE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4391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C9B9D5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43915 VEGFD</w:t>
            </w:r>
          </w:p>
        </w:tc>
      </w:tr>
      <w:tr w:rsidR="00307ABB" w:rsidRPr="00307ABB" w14:paraId="23FE979B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404B5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96CE0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4976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A69B2D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49765 VEGFB</w:t>
            </w:r>
          </w:p>
        </w:tc>
      </w:tr>
      <w:tr w:rsidR="00307ABB" w:rsidRPr="00307ABB" w14:paraId="1972174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0AE34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1BF2AE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569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DDE04F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5692 VEGFA</w:t>
            </w:r>
          </w:p>
        </w:tc>
      </w:tr>
      <w:tr w:rsidR="00307ABB" w:rsidRPr="00307ABB" w14:paraId="7CF5CBB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F4EA6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6D1F7F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4976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022AA8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49767 VEGFC</w:t>
            </w:r>
          </w:p>
        </w:tc>
      </w:tr>
      <w:tr w:rsidR="00307ABB" w:rsidRPr="00307ABB" w14:paraId="32BF970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96473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C36C0F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NBM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B951E7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NBM8 PCYOX1L</w:t>
            </w:r>
          </w:p>
        </w:tc>
      </w:tr>
      <w:tr w:rsidR="00307ABB" w:rsidRPr="00307ABB" w14:paraId="3C56CBD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1287F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F6079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11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98CDF1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11 SERPINA3</w:t>
            </w:r>
          </w:p>
        </w:tc>
      </w:tr>
      <w:tr w:rsidR="00307ABB" w:rsidRPr="00307ABB" w14:paraId="50564EAB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D7058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BFC8AC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7L3B6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265A42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7L3B6 CDC37L1</w:t>
            </w:r>
          </w:p>
        </w:tc>
      </w:tr>
      <w:tr w:rsidR="00307ABB" w:rsidRPr="00307ABB" w14:paraId="4E062F47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14D74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C94955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4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B32FC4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49 APOH</w:t>
            </w:r>
          </w:p>
        </w:tc>
      </w:tr>
      <w:tr w:rsidR="00307ABB" w:rsidRPr="00307ABB" w14:paraId="06D2590E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5082B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1B2C09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310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192C66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3103 SPP2</w:t>
            </w:r>
          </w:p>
        </w:tc>
      </w:tr>
      <w:tr w:rsidR="00307ABB" w:rsidRPr="00307ABB" w14:paraId="2CCA650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AF165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DF8366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49908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64B2B5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49908 SELENOP</w:t>
            </w:r>
          </w:p>
        </w:tc>
      </w:tr>
      <w:tr w:rsidR="00307ABB" w:rsidRPr="00307ABB" w14:paraId="367A0BC1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9173E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618935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2962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7D9B82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29622 SERPINA4</w:t>
            </w:r>
          </w:p>
        </w:tc>
      </w:tr>
      <w:tr w:rsidR="00307ABB" w:rsidRPr="00307ABB" w14:paraId="387C4E94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21BA51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FF568A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06033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4BD97F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06033 ITIH3</w:t>
            </w:r>
          </w:p>
        </w:tc>
      </w:tr>
      <w:tr w:rsidR="00307ABB" w:rsidRPr="00307ABB" w14:paraId="65ACFCC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DF47C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7D25A9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3562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BEB1C6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35625 TIMP3</w:t>
            </w:r>
          </w:p>
        </w:tc>
      </w:tr>
      <w:tr w:rsidR="00307ABB" w:rsidRPr="00307ABB" w14:paraId="4415CE3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6A069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68C378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0838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C3A4FD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08380 LGALS3BP</w:t>
            </w:r>
          </w:p>
        </w:tc>
      </w:tr>
      <w:tr w:rsidR="00307ABB" w:rsidRPr="00307ABB" w14:paraId="757FC80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95B98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1FC235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252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0E3FD7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2520 FAM3C</w:t>
            </w:r>
          </w:p>
        </w:tc>
      </w:tr>
      <w:tr w:rsidR="00307ABB" w:rsidRPr="00307ABB" w14:paraId="229BD9A5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296984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9C1D6F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9969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C610F7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9969 RARRES2</w:t>
            </w:r>
          </w:p>
        </w:tc>
      </w:tr>
      <w:tr w:rsidR="00307ABB" w:rsidRPr="00307ABB" w14:paraId="363D836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F9615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D18FF2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6610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30086BB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6610 ECM1</w:t>
            </w:r>
          </w:p>
        </w:tc>
      </w:tr>
      <w:tr w:rsidR="00307ABB" w:rsidRPr="00307ABB" w14:paraId="45AE7E4C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E80872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98F66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4624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732748F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4624 ITIH4</w:t>
            </w:r>
          </w:p>
        </w:tc>
      </w:tr>
      <w:tr w:rsidR="00307ABB" w:rsidRPr="00307ABB" w14:paraId="648860C0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2FF61C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5017B7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5620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4EA88A0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56202 CTSW</w:t>
            </w:r>
          </w:p>
        </w:tc>
      </w:tr>
      <w:tr w:rsidR="00307ABB" w:rsidRPr="00307ABB" w14:paraId="632356EE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F4A50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A6CD4D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45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C2F06C3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452 CLEC3B</w:t>
            </w:r>
          </w:p>
        </w:tc>
      </w:tr>
      <w:tr w:rsidR="00307ABB" w:rsidRPr="00307ABB" w14:paraId="2C7BFB59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CADE7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AC5A505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647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B587B39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647 APOA1</w:t>
            </w:r>
          </w:p>
        </w:tc>
      </w:tr>
      <w:tr w:rsidR="00307ABB" w:rsidRPr="00307ABB" w14:paraId="580DDBCF" w14:textId="77777777" w:rsidTr="00DC2D72">
        <w:tblPrEx>
          <w:tblBorders>
            <w:top w:val="none" w:sz="0" w:space="0" w:color="auto"/>
          </w:tblBorders>
        </w:tblPrEx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663D4E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4AA71D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WXD2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6F9CBD8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WXD2 SCG3</w:t>
            </w:r>
          </w:p>
        </w:tc>
      </w:tr>
      <w:tr w:rsidR="00307ABB" w:rsidRPr="00307ABB" w14:paraId="1B073EC6" w14:textId="77777777" w:rsidTr="00DC2D72"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26B672D6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 w14:paraId="40603F07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87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75ECDBA" w14:textId="77777777" w:rsidR="00307ABB" w:rsidRPr="00307ABB" w:rsidRDefault="00307ABB" w:rsidP="00DC2D7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307AB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87 TF</w:t>
            </w:r>
          </w:p>
        </w:tc>
      </w:tr>
    </w:tbl>
    <w:p w14:paraId="0000027B" w14:textId="0769B09E" w:rsidR="00307ABB" w:rsidRPr="00307ABB" w:rsidRDefault="00DC2D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textWrapping" w:clear="all"/>
      </w:r>
    </w:p>
    <w:sectPr w:rsidR="00307ABB" w:rsidRPr="00307ABB" w:rsidSect="00660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56EB3"/>
    <w:rsid w:val="00011339"/>
    <w:rsid w:val="000134EB"/>
    <w:rsid w:val="00030537"/>
    <w:rsid w:val="000333C8"/>
    <w:rsid w:val="000570FE"/>
    <w:rsid w:val="00063F1B"/>
    <w:rsid w:val="000718E0"/>
    <w:rsid w:val="000812D4"/>
    <w:rsid w:val="000B1371"/>
    <w:rsid w:val="000C441C"/>
    <w:rsid w:val="00112C31"/>
    <w:rsid w:val="00126B2F"/>
    <w:rsid w:val="00132BE9"/>
    <w:rsid w:val="00150A3B"/>
    <w:rsid w:val="0015108F"/>
    <w:rsid w:val="00221B66"/>
    <w:rsid w:val="00261785"/>
    <w:rsid w:val="00295111"/>
    <w:rsid w:val="002A4E5A"/>
    <w:rsid w:val="002A6616"/>
    <w:rsid w:val="002B1D3F"/>
    <w:rsid w:val="002D29AF"/>
    <w:rsid w:val="002E6C2D"/>
    <w:rsid w:val="00307ABB"/>
    <w:rsid w:val="00316DAE"/>
    <w:rsid w:val="00322E78"/>
    <w:rsid w:val="003504EE"/>
    <w:rsid w:val="003540B5"/>
    <w:rsid w:val="00382CAA"/>
    <w:rsid w:val="00385D18"/>
    <w:rsid w:val="0038709A"/>
    <w:rsid w:val="003A3E5D"/>
    <w:rsid w:val="003A5A74"/>
    <w:rsid w:val="003D1953"/>
    <w:rsid w:val="00401F5C"/>
    <w:rsid w:val="00412CA0"/>
    <w:rsid w:val="004275C8"/>
    <w:rsid w:val="004679D4"/>
    <w:rsid w:val="004A1B56"/>
    <w:rsid w:val="004C015A"/>
    <w:rsid w:val="004C235B"/>
    <w:rsid w:val="005049E0"/>
    <w:rsid w:val="00510031"/>
    <w:rsid w:val="00525377"/>
    <w:rsid w:val="005278F9"/>
    <w:rsid w:val="00543D53"/>
    <w:rsid w:val="00556818"/>
    <w:rsid w:val="00556EB3"/>
    <w:rsid w:val="00571885"/>
    <w:rsid w:val="005721E2"/>
    <w:rsid w:val="005821B6"/>
    <w:rsid w:val="00591EF7"/>
    <w:rsid w:val="005A3E6C"/>
    <w:rsid w:val="005A4F41"/>
    <w:rsid w:val="005C273D"/>
    <w:rsid w:val="005D4293"/>
    <w:rsid w:val="005D583B"/>
    <w:rsid w:val="006439EA"/>
    <w:rsid w:val="006605C3"/>
    <w:rsid w:val="00674DE1"/>
    <w:rsid w:val="00680AE3"/>
    <w:rsid w:val="00687E32"/>
    <w:rsid w:val="006B1A08"/>
    <w:rsid w:val="0071591E"/>
    <w:rsid w:val="007253A4"/>
    <w:rsid w:val="007263BF"/>
    <w:rsid w:val="00767DD6"/>
    <w:rsid w:val="00776193"/>
    <w:rsid w:val="00796004"/>
    <w:rsid w:val="0079696C"/>
    <w:rsid w:val="007974FC"/>
    <w:rsid w:val="007A66FD"/>
    <w:rsid w:val="007D2EED"/>
    <w:rsid w:val="007E21D1"/>
    <w:rsid w:val="007F49F1"/>
    <w:rsid w:val="00814CFC"/>
    <w:rsid w:val="00864B1E"/>
    <w:rsid w:val="00870C1A"/>
    <w:rsid w:val="008822BD"/>
    <w:rsid w:val="008C21BA"/>
    <w:rsid w:val="00902149"/>
    <w:rsid w:val="0090214F"/>
    <w:rsid w:val="009156F5"/>
    <w:rsid w:val="00965873"/>
    <w:rsid w:val="00973F73"/>
    <w:rsid w:val="009879EC"/>
    <w:rsid w:val="00996223"/>
    <w:rsid w:val="009979A7"/>
    <w:rsid w:val="00997B4A"/>
    <w:rsid w:val="009B425F"/>
    <w:rsid w:val="009B4F99"/>
    <w:rsid w:val="009C1E70"/>
    <w:rsid w:val="009C6361"/>
    <w:rsid w:val="009D00FD"/>
    <w:rsid w:val="009F7EE2"/>
    <w:rsid w:val="00A0610F"/>
    <w:rsid w:val="00A0733F"/>
    <w:rsid w:val="00A15012"/>
    <w:rsid w:val="00A264BC"/>
    <w:rsid w:val="00A76763"/>
    <w:rsid w:val="00A81DDA"/>
    <w:rsid w:val="00A86155"/>
    <w:rsid w:val="00A94CBE"/>
    <w:rsid w:val="00A95ABF"/>
    <w:rsid w:val="00AB0D03"/>
    <w:rsid w:val="00AB1DB5"/>
    <w:rsid w:val="00AD56A3"/>
    <w:rsid w:val="00AF34F8"/>
    <w:rsid w:val="00B42A62"/>
    <w:rsid w:val="00B46930"/>
    <w:rsid w:val="00B714B9"/>
    <w:rsid w:val="00B76030"/>
    <w:rsid w:val="00BA1505"/>
    <w:rsid w:val="00BB4D05"/>
    <w:rsid w:val="00BB624A"/>
    <w:rsid w:val="00BF06C3"/>
    <w:rsid w:val="00C1794C"/>
    <w:rsid w:val="00C32957"/>
    <w:rsid w:val="00C34E8F"/>
    <w:rsid w:val="00CD42E4"/>
    <w:rsid w:val="00D110E5"/>
    <w:rsid w:val="00D51728"/>
    <w:rsid w:val="00D961E5"/>
    <w:rsid w:val="00DA33CE"/>
    <w:rsid w:val="00DC2D72"/>
    <w:rsid w:val="00DC40B7"/>
    <w:rsid w:val="00DD00CD"/>
    <w:rsid w:val="00DD28C6"/>
    <w:rsid w:val="00E054E0"/>
    <w:rsid w:val="00E4580B"/>
    <w:rsid w:val="00E73445"/>
    <w:rsid w:val="00EA046B"/>
    <w:rsid w:val="00EA70DB"/>
    <w:rsid w:val="00EB1B08"/>
    <w:rsid w:val="00EC7DAE"/>
    <w:rsid w:val="00F1170E"/>
    <w:rsid w:val="00F20D7C"/>
    <w:rsid w:val="00F35499"/>
    <w:rsid w:val="00F60F6A"/>
    <w:rsid w:val="00F64E0A"/>
    <w:rsid w:val="00FE377B"/>
    <w:rsid w:val="00FF0D85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DF1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E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F7A48"/>
    <w:pPr>
      <w:spacing w:line="360" w:lineRule="auto"/>
      <w:ind w:left="240"/>
    </w:pPr>
    <w:rPr>
      <w:rFonts w:ascii="Arial" w:eastAsiaTheme="minorHAnsi" w:hAnsi="Arial" w:cstheme="minorBidi"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A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ABB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3295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E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F7A48"/>
    <w:pPr>
      <w:spacing w:line="360" w:lineRule="auto"/>
      <w:ind w:left="240"/>
    </w:pPr>
    <w:rPr>
      <w:rFonts w:ascii="Arial" w:eastAsiaTheme="minorHAnsi" w:hAnsi="Arial" w:cstheme="minorBidi"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A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ABB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3295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14</Words>
  <Characters>6724</Characters>
  <Application>Microsoft Office Word</Application>
  <DocSecurity>0</DocSecurity>
  <Lines>611</Lines>
  <Paragraphs>628</Paragraphs>
  <ScaleCrop>false</ScaleCrop>
  <Company/>
  <LinksUpToDate>false</LinksUpToDate>
  <CharactersWithSpaces>6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Tim</dc:creator>
  <cp:keywords/>
  <dc:description/>
  <cp:lastModifiedBy>S3G_Reference_Citation_Sequence</cp:lastModifiedBy>
  <cp:revision>5</cp:revision>
  <dcterms:created xsi:type="dcterms:W3CDTF">2018-09-26T19:18:00Z</dcterms:created>
  <dcterms:modified xsi:type="dcterms:W3CDTF">2019-06-06T22:18:00Z</dcterms:modified>
</cp:coreProperties>
</file>